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2BFD6B" w14:textId="2476F657" w:rsidR="00C51ADF" w:rsidRPr="00675F77" w:rsidRDefault="0049238C" w:rsidP="0049238C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49238C">
        <w:rPr>
          <w:rFonts w:ascii="Times New Roman" w:hAnsi="Times New Roman" w:cs="Times New Roman"/>
        </w:rPr>
        <w:t>A</w:t>
      </w:r>
      <w:r w:rsidR="00675F77">
        <w:rPr>
          <w:rFonts w:ascii="Times New Roman" w:hAnsi="Times New Roman" w:cs="Times New Roman"/>
        </w:rPr>
        <w:t>ppendix A</w:t>
      </w:r>
    </w:p>
    <w:p w14:paraId="2DB60DFC" w14:textId="0C3F1009" w:rsidR="00675F77" w:rsidRDefault="0049238C" w:rsidP="00675F77">
      <w:pPr>
        <w:spacing w:line="480" w:lineRule="auto"/>
        <w:rPr>
          <w:rFonts w:ascii="Times New Roman" w:hAnsi="Times New Roman" w:cs="Times New Roman"/>
          <w:i/>
        </w:rPr>
      </w:pPr>
      <w:r w:rsidRPr="008F1156">
        <w:rPr>
          <w:rFonts w:ascii="Times New Roman" w:hAnsi="Times New Roman" w:cs="Times New Roman"/>
          <w:i/>
        </w:rPr>
        <w:t xml:space="preserve">Regions where cortical thickness </w:t>
      </w:r>
      <w:r>
        <w:rPr>
          <w:rFonts w:ascii="Times New Roman" w:hAnsi="Times New Roman" w:cs="Times New Roman"/>
          <w:i/>
        </w:rPr>
        <w:t xml:space="preserve">was </w:t>
      </w:r>
      <w:r w:rsidRPr="008F1156">
        <w:rPr>
          <w:rFonts w:ascii="Times New Roman" w:hAnsi="Times New Roman" w:cs="Times New Roman"/>
          <w:i/>
        </w:rPr>
        <w:t>significantly related to age of acquisition</w:t>
      </w:r>
      <w:r>
        <w:rPr>
          <w:rFonts w:ascii="Times New Roman" w:hAnsi="Times New Roman" w:cs="Times New Roman"/>
          <w:i/>
        </w:rPr>
        <w:t xml:space="preserve"> in Freesurfer</w:t>
      </w:r>
      <w:r w:rsidR="00675F77" w:rsidRPr="00675F77">
        <w:rPr>
          <w:rFonts w:ascii="Times New Roman" w:hAnsi="Times New Roman" w:cs="Times New Roman"/>
          <w:i/>
        </w:rPr>
        <w:t xml:space="preserve"> </w:t>
      </w:r>
    </w:p>
    <w:p w14:paraId="6A56E7C2" w14:textId="77777777" w:rsidR="00675F77" w:rsidRDefault="00675F77" w:rsidP="00675F77">
      <w:pPr>
        <w:spacing w:line="480" w:lineRule="auto"/>
        <w:rPr>
          <w:rFonts w:ascii="Times New Roman" w:hAnsi="Times New Roman" w:cs="Times New Roman"/>
          <w:i/>
        </w:rPr>
      </w:pPr>
    </w:p>
    <w:p w14:paraId="3C4342E8" w14:textId="77777777" w:rsidR="00675F77" w:rsidRPr="00FD4A26" w:rsidRDefault="00675F77" w:rsidP="00675F77">
      <w:pPr>
        <w:spacing w:line="480" w:lineRule="auto"/>
        <w:rPr>
          <w:rFonts w:ascii="Times New Roman" w:hAnsi="Times New Roman" w:cs="Times New Roman"/>
        </w:rPr>
      </w:pPr>
      <w:r w:rsidRPr="00FD4A26">
        <w:rPr>
          <w:rFonts w:ascii="Times New Roman" w:hAnsi="Times New Roman" w:cs="Times New Roman"/>
        </w:rPr>
        <w:t xml:space="preserve">Contents: </w:t>
      </w:r>
    </w:p>
    <w:p w14:paraId="7B6A8742" w14:textId="115EB72B" w:rsidR="00675F77" w:rsidRPr="00FD4A26" w:rsidRDefault="00675F77" w:rsidP="00675F7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FD4A26">
        <w:rPr>
          <w:rFonts w:ascii="Times New Roman" w:hAnsi="Times New Roman" w:cs="Times New Roman"/>
        </w:rPr>
        <w:t>.1 ANOVA: Early vs. late bilingual contrast……………</w:t>
      </w:r>
      <w:r>
        <w:rPr>
          <w:rFonts w:ascii="Times New Roman" w:hAnsi="Times New Roman" w:cs="Times New Roman"/>
        </w:rPr>
        <w:t>……..</w:t>
      </w:r>
      <w:r w:rsidRPr="00FD4A26">
        <w:rPr>
          <w:rFonts w:ascii="Times New Roman" w:hAnsi="Times New Roman" w:cs="Times New Roman"/>
        </w:rPr>
        <w:t>…</w:t>
      </w:r>
      <w:r>
        <w:rPr>
          <w:rFonts w:ascii="Times New Roman" w:hAnsi="Times New Roman" w:cs="Times New Roman"/>
        </w:rPr>
        <w:t>……..</w:t>
      </w:r>
      <w:r w:rsidRPr="00FD4A26">
        <w:rPr>
          <w:rFonts w:ascii="Times New Roman" w:hAnsi="Times New Roman" w:cs="Times New Roman"/>
        </w:rPr>
        <w:t>…</w:t>
      </w:r>
      <w:r>
        <w:rPr>
          <w:rFonts w:ascii="Times New Roman" w:hAnsi="Times New Roman" w:cs="Times New Roman"/>
        </w:rPr>
        <w:t>……..</w:t>
      </w:r>
      <w:r w:rsidRPr="00FD4A26">
        <w:rPr>
          <w:rFonts w:ascii="Times New Roman" w:hAnsi="Times New Roman" w:cs="Times New Roman"/>
        </w:rPr>
        <w:t>…</w:t>
      </w:r>
      <w:r>
        <w:rPr>
          <w:rFonts w:ascii="Times New Roman" w:hAnsi="Times New Roman" w:cs="Times New Roman"/>
        </w:rPr>
        <w:t>……</w:t>
      </w:r>
      <w:r w:rsidRPr="00FD4A26">
        <w:rPr>
          <w:rFonts w:ascii="Times New Roman" w:hAnsi="Times New Roman" w:cs="Times New Roman"/>
        </w:rPr>
        <w:t xml:space="preserve"> Page 1</w:t>
      </w:r>
    </w:p>
    <w:p w14:paraId="1D12CEE4" w14:textId="3CA921DB" w:rsidR="00675F77" w:rsidRPr="00FD4A26" w:rsidRDefault="00675F77" w:rsidP="00675F7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.2 </w:t>
      </w:r>
      <w:r w:rsidRPr="00FD4A26">
        <w:rPr>
          <w:rFonts w:ascii="Times New Roman" w:hAnsi="Times New Roman" w:cs="Times New Roman"/>
        </w:rPr>
        <w:t>ANOVA: Monolingual vs. bilingual contrast</w:t>
      </w:r>
      <w:r>
        <w:rPr>
          <w:rFonts w:ascii="Times New Roman" w:hAnsi="Times New Roman" w:cs="Times New Roman"/>
        </w:rPr>
        <w:t xml:space="preserve"> </w:t>
      </w:r>
      <w:r w:rsidRPr="00FD4A26">
        <w:rPr>
          <w:rFonts w:ascii="Times New Roman" w:hAnsi="Times New Roman" w:cs="Times New Roman"/>
        </w:rPr>
        <w:t>……………</w:t>
      </w:r>
      <w:r>
        <w:rPr>
          <w:rFonts w:ascii="Times New Roman" w:hAnsi="Times New Roman" w:cs="Times New Roman"/>
        </w:rPr>
        <w:t>……..</w:t>
      </w:r>
      <w:r w:rsidRPr="00FD4A26">
        <w:rPr>
          <w:rFonts w:ascii="Times New Roman" w:hAnsi="Times New Roman" w:cs="Times New Roman"/>
        </w:rPr>
        <w:t>…</w:t>
      </w:r>
      <w:r>
        <w:rPr>
          <w:rFonts w:ascii="Times New Roman" w:hAnsi="Times New Roman" w:cs="Times New Roman"/>
        </w:rPr>
        <w:t>……..</w:t>
      </w:r>
      <w:r w:rsidRPr="00FD4A26">
        <w:rPr>
          <w:rFonts w:ascii="Times New Roman" w:hAnsi="Times New Roman" w:cs="Times New Roman"/>
        </w:rPr>
        <w:t>…</w:t>
      </w:r>
      <w:r>
        <w:rPr>
          <w:rFonts w:ascii="Times New Roman" w:hAnsi="Times New Roman" w:cs="Times New Roman"/>
        </w:rPr>
        <w:t>……</w:t>
      </w:r>
      <w:r w:rsidRPr="00FD4A26">
        <w:rPr>
          <w:rFonts w:ascii="Times New Roman" w:hAnsi="Times New Roman" w:cs="Times New Roman"/>
        </w:rPr>
        <w:t>…</w:t>
      </w:r>
      <w:r>
        <w:rPr>
          <w:rFonts w:ascii="Times New Roman" w:hAnsi="Times New Roman" w:cs="Times New Roman"/>
        </w:rPr>
        <w:t>… Page 2</w:t>
      </w:r>
    </w:p>
    <w:p w14:paraId="5BA5CDF5" w14:textId="77777777" w:rsidR="0049238C" w:rsidRDefault="0049238C" w:rsidP="0049238C">
      <w:pPr>
        <w:spacing w:line="480" w:lineRule="auto"/>
        <w:rPr>
          <w:rFonts w:ascii="Times New Roman" w:hAnsi="Times New Roman" w:cs="Times New Roman"/>
          <w:i/>
        </w:rPr>
      </w:pPr>
    </w:p>
    <w:p w14:paraId="40FD3B6A" w14:textId="067C7E1B" w:rsidR="000E25F1" w:rsidRDefault="00675F77" w:rsidP="000E25F1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.</w:t>
      </w:r>
      <w:r w:rsidR="006B79A6">
        <w:rPr>
          <w:rFonts w:ascii="Times New Roman" w:hAnsi="Times New Roman" w:cs="Times New Roman"/>
          <w:b/>
        </w:rPr>
        <w:t>1</w:t>
      </w:r>
      <w:r w:rsidR="0076273E">
        <w:rPr>
          <w:rFonts w:ascii="Times New Roman" w:hAnsi="Times New Roman" w:cs="Times New Roman"/>
          <w:b/>
        </w:rPr>
        <w:t xml:space="preserve"> ANOVA: Early v</w:t>
      </w:r>
      <w:r w:rsidR="000E25F1">
        <w:rPr>
          <w:rFonts w:ascii="Times New Roman" w:hAnsi="Times New Roman" w:cs="Times New Roman"/>
          <w:b/>
        </w:rPr>
        <w:t>s</w:t>
      </w:r>
      <w:r w:rsidR="0076273E">
        <w:rPr>
          <w:rFonts w:ascii="Times New Roman" w:hAnsi="Times New Roman" w:cs="Times New Roman"/>
          <w:b/>
        </w:rPr>
        <w:t>.</w:t>
      </w:r>
      <w:r w:rsidR="000E25F1">
        <w:rPr>
          <w:rFonts w:ascii="Times New Roman" w:hAnsi="Times New Roman" w:cs="Times New Roman"/>
          <w:b/>
        </w:rPr>
        <w:t xml:space="preserve"> late bilingual contrast</w:t>
      </w:r>
    </w:p>
    <w:p w14:paraId="28AF7001" w14:textId="77777777" w:rsidR="000E25F1" w:rsidRPr="000E25F1" w:rsidRDefault="000E25F1" w:rsidP="000E25F1">
      <w:pPr>
        <w:jc w:val="center"/>
        <w:rPr>
          <w:rFonts w:ascii="Times New Roman" w:hAnsi="Times New Roman" w:cs="Times New Roman"/>
          <w:b/>
        </w:rPr>
      </w:pPr>
    </w:p>
    <w:p w14:paraId="070A4949" w14:textId="24775E38" w:rsidR="004E1BAE" w:rsidRPr="004E1BAE" w:rsidRDefault="004E1BAE" w:rsidP="000E25F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Contrast: Early bilingual vs. Late bilingual. “Max” indicates </w:t>
      </w:r>
      <w:r>
        <w:rPr>
          <w:rFonts w:ascii="Times New Roman" w:hAnsi="Times New Roman" w:cs="Times New Roman"/>
          <w:i/>
        </w:rPr>
        <w:t xml:space="preserve">t </w:t>
      </w:r>
      <w:r>
        <w:rPr>
          <w:rFonts w:ascii="Times New Roman" w:hAnsi="Times New Roman" w:cs="Times New Roman"/>
        </w:rPr>
        <w:t>value, where positive/negative sign indicates direction of relationship (positive: Early &gt; Late; negative: Early &lt; Late). VtxMax – Vertix number at the maximum. Coordinates are in MNI305 space. NVtxs – number of voxels in cluster. Annot – annotation of the brain region where significant cluster fell acco</w:t>
      </w:r>
      <w:r w:rsidR="000E0C1B">
        <w:rPr>
          <w:rFonts w:ascii="Times New Roman" w:hAnsi="Times New Roman" w:cs="Times New Roman"/>
        </w:rPr>
        <w:t>rding to Desikan-Killiany atlas, a gyral-based atlas built into Freesurfer package.</w:t>
      </w:r>
      <w:r w:rsidR="00045780">
        <w:rPr>
          <w:rFonts w:ascii="Times New Roman" w:hAnsi="Times New Roman" w:cs="Times New Roman"/>
        </w:rPr>
        <w:t xml:space="preserve"> Note that formatting of Appendices A and B1 differ from that of B2 and C due to differences in SPM and Freesurfer outputs.</w:t>
      </w:r>
    </w:p>
    <w:p w14:paraId="37DE1131" w14:textId="77777777" w:rsidR="00222506" w:rsidRDefault="00222506" w:rsidP="004E1BAE">
      <w:pPr>
        <w:jc w:val="center"/>
        <w:rPr>
          <w:rFonts w:ascii="Times New Roman" w:hAnsi="Times New Roman" w:cs="Times New Roman"/>
          <w:b/>
        </w:rPr>
      </w:pPr>
    </w:p>
    <w:p w14:paraId="472CAFFD" w14:textId="638C23CF" w:rsidR="0063664E" w:rsidRPr="0076273E" w:rsidRDefault="0063664E" w:rsidP="00222506">
      <w:pPr>
        <w:ind w:left="720"/>
        <w:rPr>
          <w:rFonts w:ascii="Times New Roman" w:hAnsi="Times New Roman" w:cs="Times New Roman"/>
        </w:rPr>
      </w:pPr>
      <w:r w:rsidRPr="0076273E">
        <w:rPr>
          <w:rFonts w:ascii="Times New Roman" w:hAnsi="Times New Roman" w:cs="Times New Roman"/>
        </w:rPr>
        <w:t>Left hemisphere</w:t>
      </w:r>
    </w:p>
    <w:p w14:paraId="20B9971C" w14:textId="4FF2F8C0" w:rsidR="00724BEC" w:rsidRPr="0049238C" w:rsidRDefault="0049238C" w:rsidP="00222506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 xml:space="preserve"># </w:t>
      </w:r>
      <w:r w:rsidR="004E1BAE">
        <w:rPr>
          <w:rFonts w:ascii="Times New Roman" w:hAnsi="Times New Roman" w:cs="Times New Roman"/>
        </w:rPr>
        <w:tab/>
        <w:t xml:space="preserve">Max   VtxMax   Size(mm^2)  X   Y      </w:t>
      </w:r>
      <w:r w:rsidRPr="0049238C">
        <w:rPr>
          <w:rFonts w:ascii="Times New Roman" w:hAnsi="Times New Roman" w:cs="Times New Roman"/>
        </w:rPr>
        <w:t>Z    NVtxs   Annot</w:t>
      </w:r>
    </w:p>
    <w:p w14:paraId="503F2C5B" w14:textId="67D77CEB" w:rsidR="0049238C" w:rsidRPr="0049238C" w:rsidRDefault="0049238C" w:rsidP="00222506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>1       -4.685  150721     76.49    -18.3  -60.9   57.3   181  superiorparietal</w:t>
      </w:r>
    </w:p>
    <w:p w14:paraId="229583FD" w14:textId="50E01FD5" w:rsidR="0049238C" w:rsidRPr="0049238C" w:rsidRDefault="0049238C" w:rsidP="00222506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>2       -4.435   14722     96.38     -9.0  -24.4   67.3   221  precentral</w:t>
      </w:r>
    </w:p>
    <w:p w14:paraId="5CF54E16" w14:textId="41320DC3" w:rsidR="0049238C" w:rsidRPr="0049238C" w:rsidRDefault="0049238C" w:rsidP="00222506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>3       -4.409  135662    114.93    -41.3  -74.4   19.3   202  inferiorparietal</w:t>
      </w:r>
    </w:p>
    <w:p w14:paraId="49C17F47" w14:textId="3846D472" w:rsidR="0049238C" w:rsidRPr="0049238C" w:rsidRDefault="0049238C" w:rsidP="00222506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>4       -4.397  100789    185.79    -58.6  -18.8    2.1   429  superiortemporal</w:t>
      </w:r>
    </w:p>
    <w:p w14:paraId="1792AA7A" w14:textId="1050F4C1" w:rsidR="00724BEC" w:rsidRDefault="0049238C" w:rsidP="00222506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>5       -4.071  160277     38.45    -33.7    4.0  -12.3   118  insula</w:t>
      </w:r>
    </w:p>
    <w:p w14:paraId="74BD0F14" w14:textId="0CCA53B4" w:rsidR="0049238C" w:rsidRPr="0049238C" w:rsidRDefault="0049238C" w:rsidP="00222506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>6       -3.798   40965     42.40    -36.9  -16.9   56.0   100  precentral</w:t>
      </w:r>
    </w:p>
    <w:p w14:paraId="13F87817" w14:textId="48F9CDB9" w:rsidR="0049238C" w:rsidRDefault="0049238C" w:rsidP="00222506">
      <w:pPr>
        <w:pBdr>
          <w:bottom w:val="single" w:sz="4" w:space="1" w:color="auto"/>
        </w:pBd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>7       -3.459   81338      2.46    -28.5  -51.6   60.0     6  superiorparietal</w:t>
      </w:r>
    </w:p>
    <w:p w14:paraId="3E23CDB7" w14:textId="77777777" w:rsidR="0049238C" w:rsidRDefault="0049238C" w:rsidP="00222506">
      <w:pPr>
        <w:ind w:left="720"/>
        <w:rPr>
          <w:rFonts w:ascii="Times New Roman" w:hAnsi="Times New Roman" w:cs="Times New Roman"/>
        </w:rPr>
      </w:pPr>
    </w:p>
    <w:p w14:paraId="5D4667A1" w14:textId="77777777" w:rsidR="00222506" w:rsidRDefault="00222506" w:rsidP="0049238C">
      <w:pPr>
        <w:rPr>
          <w:rFonts w:ascii="Times New Roman" w:hAnsi="Times New Roman" w:cs="Times New Roman"/>
        </w:rPr>
      </w:pPr>
    </w:p>
    <w:p w14:paraId="3C99F290" w14:textId="77777777" w:rsidR="0076273E" w:rsidRDefault="0076273E" w:rsidP="0049238C">
      <w:pPr>
        <w:rPr>
          <w:rFonts w:ascii="Times New Roman" w:hAnsi="Times New Roman" w:cs="Times New Roman"/>
        </w:rPr>
      </w:pPr>
    </w:p>
    <w:p w14:paraId="59FA739B" w14:textId="77777777" w:rsidR="00FC5BF2" w:rsidRDefault="00FC5BF2" w:rsidP="0049238C">
      <w:pPr>
        <w:rPr>
          <w:rFonts w:ascii="Times New Roman" w:hAnsi="Times New Roman" w:cs="Times New Roman"/>
        </w:rPr>
      </w:pPr>
    </w:p>
    <w:p w14:paraId="7831E748" w14:textId="77777777" w:rsidR="00FC5BF2" w:rsidRDefault="00FC5BF2" w:rsidP="0049238C">
      <w:pPr>
        <w:rPr>
          <w:rFonts w:ascii="Times New Roman" w:hAnsi="Times New Roman" w:cs="Times New Roman"/>
        </w:rPr>
      </w:pPr>
    </w:p>
    <w:p w14:paraId="6DB8141E" w14:textId="77777777" w:rsidR="001F308E" w:rsidRDefault="001F308E" w:rsidP="0049238C">
      <w:pPr>
        <w:rPr>
          <w:rFonts w:ascii="Times New Roman" w:hAnsi="Times New Roman" w:cs="Times New Roman"/>
        </w:rPr>
      </w:pPr>
    </w:p>
    <w:p w14:paraId="49E8A6DA" w14:textId="77777777" w:rsidR="001F308E" w:rsidRDefault="001F308E" w:rsidP="0049238C">
      <w:pPr>
        <w:rPr>
          <w:rFonts w:ascii="Times New Roman" w:hAnsi="Times New Roman" w:cs="Times New Roman"/>
        </w:rPr>
      </w:pPr>
    </w:p>
    <w:p w14:paraId="2D82BD87" w14:textId="77777777" w:rsidR="00FC5BF2" w:rsidRDefault="00FC5BF2" w:rsidP="0049238C">
      <w:pPr>
        <w:rPr>
          <w:rFonts w:ascii="Times New Roman" w:hAnsi="Times New Roman" w:cs="Times New Roman"/>
        </w:rPr>
      </w:pPr>
    </w:p>
    <w:p w14:paraId="48E9A93D" w14:textId="77777777" w:rsidR="00675F77" w:rsidRDefault="00675F77" w:rsidP="0049238C">
      <w:pPr>
        <w:rPr>
          <w:rFonts w:ascii="Times New Roman" w:hAnsi="Times New Roman" w:cs="Times New Roman"/>
        </w:rPr>
      </w:pPr>
    </w:p>
    <w:p w14:paraId="470E5E8A" w14:textId="77777777" w:rsidR="00675F77" w:rsidRDefault="00675F77" w:rsidP="0049238C">
      <w:pPr>
        <w:rPr>
          <w:rFonts w:ascii="Times New Roman" w:hAnsi="Times New Roman" w:cs="Times New Roman"/>
        </w:rPr>
      </w:pPr>
    </w:p>
    <w:p w14:paraId="0D4DC055" w14:textId="77777777" w:rsidR="00675F77" w:rsidRDefault="00675F77" w:rsidP="0049238C">
      <w:pPr>
        <w:rPr>
          <w:rFonts w:ascii="Times New Roman" w:hAnsi="Times New Roman" w:cs="Times New Roman"/>
        </w:rPr>
      </w:pPr>
    </w:p>
    <w:p w14:paraId="7AD83B71" w14:textId="77777777" w:rsidR="00675F77" w:rsidRDefault="00675F77" w:rsidP="0049238C">
      <w:pPr>
        <w:rPr>
          <w:rFonts w:ascii="Times New Roman" w:hAnsi="Times New Roman" w:cs="Times New Roman"/>
        </w:rPr>
      </w:pPr>
    </w:p>
    <w:p w14:paraId="3FF6A80E" w14:textId="77777777" w:rsidR="00675F77" w:rsidRDefault="00675F77" w:rsidP="000E25F1">
      <w:pPr>
        <w:jc w:val="center"/>
        <w:rPr>
          <w:rFonts w:ascii="Times New Roman" w:hAnsi="Times New Roman" w:cs="Times New Roman"/>
        </w:rPr>
      </w:pPr>
    </w:p>
    <w:p w14:paraId="7A0A6850" w14:textId="4FFD41A2" w:rsidR="000E25F1" w:rsidRDefault="00675F77" w:rsidP="000E25F1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A</w:t>
      </w:r>
      <w:r w:rsidR="006B79A6">
        <w:rPr>
          <w:rFonts w:ascii="Times New Roman" w:hAnsi="Times New Roman" w:cs="Times New Roman"/>
          <w:b/>
        </w:rPr>
        <w:t>.</w:t>
      </w:r>
      <w:r w:rsidR="000E25F1">
        <w:rPr>
          <w:rFonts w:ascii="Times New Roman" w:hAnsi="Times New Roman" w:cs="Times New Roman"/>
          <w:b/>
        </w:rPr>
        <w:t>2 ANOVA: Monolingual vs. bilingual contrast</w:t>
      </w:r>
    </w:p>
    <w:p w14:paraId="2BBFD991" w14:textId="77777777" w:rsidR="000E25F1" w:rsidRPr="000E0C1B" w:rsidRDefault="000E25F1" w:rsidP="0049238C">
      <w:pPr>
        <w:rPr>
          <w:rFonts w:ascii="Times New Roman" w:hAnsi="Times New Roman" w:cs="Times New Roman"/>
        </w:rPr>
      </w:pPr>
    </w:p>
    <w:p w14:paraId="4A0668E5" w14:textId="1FF9364F" w:rsidR="000E0C1B" w:rsidRPr="00222506" w:rsidRDefault="000E0C1B" w:rsidP="000E25F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</w:rPr>
      </w:pPr>
      <w:r w:rsidRPr="000E0C1B">
        <w:rPr>
          <w:rFonts w:ascii="Times New Roman" w:hAnsi="Times New Roman" w:cs="Times New Roman"/>
        </w:rPr>
        <w:t xml:space="preserve">*Contrast: </w:t>
      </w:r>
      <w:r>
        <w:rPr>
          <w:rFonts w:ascii="Times New Roman" w:hAnsi="Times New Roman" w:cs="Times New Roman"/>
        </w:rPr>
        <w:t xml:space="preserve">Monolingual vs. bilingual. “Max” </w:t>
      </w:r>
      <w:r w:rsidR="00222506">
        <w:rPr>
          <w:rFonts w:ascii="Times New Roman" w:hAnsi="Times New Roman" w:cs="Times New Roman"/>
        </w:rPr>
        <w:t xml:space="preserve">indicates </w:t>
      </w:r>
      <w:r w:rsidR="00222506">
        <w:rPr>
          <w:rFonts w:ascii="Times New Roman" w:hAnsi="Times New Roman" w:cs="Times New Roman"/>
          <w:i/>
        </w:rPr>
        <w:t xml:space="preserve">t </w:t>
      </w:r>
      <w:r w:rsidR="00222506">
        <w:rPr>
          <w:rFonts w:ascii="Times New Roman" w:hAnsi="Times New Roman" w:cs="Times New Roman"/>
        </w:rPr>
        <w:t>value, where positive/negative sign indicates direction of relationship (positive: Monolingual &gt; Bilingual; negative: Monolingual &lt; Bilingual).</w:t>
      </w:r>
    </w:p>
    <w:p w14:paraId="28512C58" w14:textId="77777777" w:rsidR="00222506" w:rsidRDefault="00222506" w:rsidP="00222506">
      <w:pPr>
        <w:ind w:left="900" w:hanging="900"/>
        <w:rPr>
          <w:rFonts w:ascii="Times New Roman" w:hAnsi="Times New Roman" w:cs="Times New Roman"/>
          <w:b/>
        </w:rPr>
      </w:pPr>
    </w:p>
    <w:p w14:paraId="5FB4C94F" w14:textId="0BEDAB31" w:rsidR="0063664E" w:rsidRPr="0076273E" w:rsidRDefault="00E9156E" w:rsidP="00E9156E">
      <w:pPr>
        <w:ind w:left="720" w:hanging="900"/>
        <w:rPr>
          <w:rFonts w:ascii="Times New Roman" w:hAnsi="Times New Roman" w:cs="Times New Roman"/>
        </w:rPr>
      </w:pPr>
      <w:r w:rsidRPr="0076273E">
        <w:rPr>
          <w:rFonts w:ascii="Times New Roman" w:hAnsi="Times New Roman" w:cs="Times New Roman"/>
        </w:rPr>
        <w:tab/>
      </w:r>
      <w:r w:rsidR="0063664E" w:rsidRPr="0076273E">
        <w:rPr>
          <w:rFonts w:ascii="Times New Roman" w:hAnsi="Times New Roman" w:cs="Times New Roman"/>
        </w:rPr>
        <w:t>Left hemisphere</w:t>
      </w:r>
    </w:p>
    <w:p w14:paraId="26EFC3D3" w14:textId="006D9390" w:rsidR="0049238C" w:rsidRPr="0049238C" w:rsidRDefault="0049238C" w:rsidP="00E9156E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 xml:space="preserve"># </w:t>
      </w:r>
      <w:r w:rsidR="004E1BAE">
        <w:rPr>
          <w:rFonts w:ascii="Times New Roman" w:hAnsi="Times New Roman" w:cs="Times New Roman"/>
        </w:rPr>
        <w:tab/>
      </w:r>
      <w:r w:rsidR="0076273E">
        <w:rPr>
          <w:rFonts w:ascii="Times New Roman" w:hAnsi="Times New Roman" w:cs="Times New Roman"/>
        </w:rPr>
        <w:t xml:space="preserve">Max   VtxMax   Size(mm^2)  </w:t>
      </w:r>
      <w:r w:rsidRPr="0049238C">
        <w:rPr>
          <w:rFonts w:ascii="Times New Roman" w:hAnsi="Times New Roman" w:cs="Times New Roman"/>
        </w:rPr>
        <w:t xml:space="preserve">X  </w:t>
      </w:r>
      <w:r w:rsidR="0076273E">
        <w:rPr>
          <w:rFonts w:ascii="Times New Roman" w:hAnsi="Times New Roman" w:cs="Times New Roman"/>
        </w:rPr>
        <w:t xml:space="preserve">  </w:t>
      </w:r>
      <w:r w:rsidRPr="0049238C">
        <w:rPr>
          <w:rFonts w:ascii="Times New Roman" w:hAnsi="Times New Roman" w:cs="Times New Roman"/>
        </w:rPr>
        <w:t xml:space="preserve"> </w:t>
      </w:r>
      <w:r w:rsidR="0076273E">
        <w:rPr>
          <w:rFonts w:ascii="Times New Roman" w:hAnsi="Times New Roman" w:cs="Times New Roman"/>
        </w:rPr>
        <w:t xml:space="preserve">Y      </w:t>
      </w:r>
      <w:r w:rsidRPr="0049238C">
        <w:rPr>
          <w:rFonts w:ascii="Times New Roman" w:hAnsi="Times New Roman" w:cs="Times New Roman"/>
        </w:rPr>
        <w:t>Z    NVtxs   Annot</w:t>
      </w:r>
    </w:p>
    <w:p w14:paraId="573836B0" w14:textId="77777777" w:rsidR="0049238C" w:rsidRPr="0049238C" w:rsidRDefault="0049238C" w:rsidP="00E9156E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 xml:space="preserve">   1       -6.732    3173   1232.65    -35.4  -79.3   24.9  1915  inferiorparietal</w:t>
      </w:r>
    </w:p>
    <w:p w14:paraId="2296F141" w14:textId="77777777" w:rsidR="0049238C" w:rsidRPr="0049238C" w:rsidRDefault="0049238C" w:rsidP="00E9156E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 xml:space="preserve">   2       -6.463   27587    578.85    -41.1  -80.4    7.9   901  lateraloccipital</w:t>
      </w:r>
    </w:p>
    <w:p w14:paraId="13B212FF" w14:textId="77777777" w:rsidR="0049238C" w:rsidRPr="0049238C" w:rsidRDefault="0049238C" w:rsidP="00E9156E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 xml:space="preserve">   3       -5.488   84147    214.03     -4.3   37.2  -19.7   381  medialorbitofrontal</w:t>
      </w:r>
    </w:p>
    <w:p w14:paraId="318F85F2" w14:textId="77777777" w:rsidR="0049238C" w:rsidRPr="0049238C" w:rsidRDefault="0049238C" w:rsidP="00E9156E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 xml:space="preserve">   4       -4.700   90225    110.41    -42.0  -10.2  -33.7   174  inferiortemporal</w:t>
      </w:r>
    </w:p>
    <w:p w14:paraId="6A126F6D" w14:textId="77777777" w:rsidR="0049238C" w:rsidRPr="0049238C" w:rsidRDefault="0049238C" w:rsidP="00E9156E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 xml:space="preserve">   5       -4.580  120875    135.71    -53.1  -26.0  -24.8   232  inferiortemporal</w:t>
      </w:r>
    </w:p>
    <w:p w14:paraId="6049929F" w14:textId="77777777" w:rsidR="0049238C" w:rsidRPr="0049238C" w:rsidRDefault="0049238C" w:rsidP="00E9156E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 xml:space="preserve">   6       -4.531   43751    438.21    -18.6  -56.2   18.0   919  precuneus</w:t>
      </w:r>
    </w:p>
    <w:p w14:paraId="018AB86E" w14:textId="77777777" w:rsidR="0049238C" w:rsidRPr="0049238C" w:rsidRDefault="0049238C" w:rsidP="00E9156E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 xml:space="preserve">   7        4.368  110805    120.18    -31.8   28.6   -4.7   261  lateralorbitofrontal</w:t>
      </w:r>
    </w:p>
    <w:p w14:paraId="41D1FF32" w14:textId="77777777" w:rsidR="0049238C" w:rsidRPr="0049238C" w:rsidRDefault="0049238C" w:rsidP="00E9156E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 xml:space="preserve">   8       -4.280   82160    115.47     -3.5  -29.9   61.0   271  paracentral</w:t>
      </w:r>
    </w:p>
    <w:p w14:paraId="3037F396" w14:textId="77777777" w:rsidR="0049238C" w:rsidRPr="0049238C" w:rsidRDefault="0049238C" w:rsidP="00E9156E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 xml:space="preserve">   9        3.398   50192     58.53    -23.7  -32.3   54.9   125  postcentral</w:t>
      </w:r>
    </w:p>
    <w:p w14:paraId="6D889F4D" w14:textId="77777777" w:rsidR="0049238C" w:rsidRPr="0049238C" w:rsidRDefault="0049238C" w:rsidP="00E9156E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 xml:space="preserve">  10       -3.317   37265     98.39     -6.6   14.2   57.4   213  superiorfrontal</w:t>
      </w:r>
    </w:p>
    <w:p w14:paraId="2D5436B3" w14:textId="77777777" w:rsidR="0049238C" w:rsidRPr="0049238C" w:rsidRDefault="0049238C" w:rsidP="00E9156E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 xml:space="preserve">  11       -3.252  126504     86.51     -9.1  -83.1   31.8   109  superiorparietal</w:t>
      </w:r>
    </w:p>
    <w:p w14:paraId="12C32FE5" w14:textId="77777777" w:rsidR="0049238C" w:rsidRPr="0049238C" w:rsidRDefault="0049238C" w:rsidP="00E9156E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 xml:space="preserve">  12       -3.069   61107     23.60    -33.6    6.7    0.6    49  insula</w:t>
      </w:r>
    </w:p>
    <w:p w14:paraId="651126E0" w14:textId="77777777" w:rsidR="0049238C" w:rsidRPr="0049238C" w:rsidRDefault="0049238C" w:rsidP="00E9156E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 xml:space="preserve">  13       -3.051   58908     18.56     -5.2   12.0   25.9    49  caudalanteriorcingulate</w:t>
      </w:r>
    </w:p>
    <w:p w14:paraId="5E0D528A" w14:textId="77777777" w:rsidR="0049238C" w:rsidRPr="0049238C" w:rsidRDefault="0049238C" w:rsidP="00E9156E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 xml:space="preserve">  14       -2.983  118570     12.78    -41.5   -7.1   52.0    32  precentral</w:t>
      </w:r>
    </w:p>
    <w:p w14:paraId="402458F1" w14:textId="77777777" w:rsidR="0049238C" w:rsidRPr="0049238C" w:rsidRDefault="0049238C" w:rsidP="00E9156E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 xml:space="preserve">  15       -2.962  135189     14.29    -63.3  -21.2    3.0    44  superiortemporal</w:t>
      </w:r>
    </w:p>
    <w:p w14:paraId="4D74E31A" w14:textId="77777777" w:rsidR="0049238C" w:rsidRPr="0049238C" w:rsidRDefault="0049238C" w:rsidP="00E9156E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 xml:space="preserve">  16       -2.938  130129     20.15    -56.6  -43.0   12.2    39  bankssts</w:t>
      </w:r>
    </w:p>
    <w:p w14:paraId="18393636" w14:textId="77777777" w:rsidR="0049238C" w:rsidRPr="0049238C" w:rsidRDefault="0049238C" w:rsidP="00E9156E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 xml:space="preserve">  17        2.886    6899      9.77     -6.1  -86.0   20.3    11  cuneus</w:t>
      </w:r>
    </w:p>
    <w:p w14:paraId="65E18052" w14:textId="77777777" w:rsidR="0049238C" w:rsidRPr="0049238C" w:rsidRDefault="0049238C" w:rsidP="00E9156E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 xml:space="preserve">  18       -2.882  118163      5.79    -23.2  -20.1  -19.4    18  parahippocampal</w:t>
      </w:r>
    </w:p>
    <w:p w14:paraId="1704A74D" w14:textId="77777777" w:rsidR="0049238C" w:rsidRPr="0049238C" w:rsidRDefault="0049238C" w:rsidP="00E9156E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 xml:space="preserve">  19       -2.840   75732      6.59    -29.1  -56.9  -10.8    11  fusiform</w:t>
      </w:r>
    </w:p>
    <w:p w14:paraId="289302D3" w14:textId="77777777" w:rsidR="0049238C" w:rsidRDefault="0049238C" w:rsidP="00E9156E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 xml:space="preserve">  20        2.782   58461      2.58    -38.1   42.7   17.9     4  rostralmiddlefrontal</w:t>
      </w:r>
    </w:p>
    <w:p w14:paraId="04104965" w14:textId="7FDC5638" w:rsidR="0063664E" w:rsidRPr="0076273E" w:rsidRDefault="0063664E" w:rsidP="00E9156E">
      <w:pPr>
        <w:ind w:left="720"/>
        <w:rPr>
          <w:rFonts w:ascii="Times New Roman" w:hAnsi="Times New Roman" w:cs="Times New Roman"/>
        </w:rPr>
      </w:pPr>
      <w:r w:rsidRPr="0076273E">
        <w:rPr>
          <w:rFonts w:ascii="Times New Roman" w:hAnsi="Times New Roman" w:cs="Times New Roman"/>
        </w:rPr>
        <w:t>Right hemisphere</w:t>
      </w:r>
    </w:p>
    <w:p w14:paraId="08D27B7A" w14:textId="6ECC65E7" w:rsidR="0049238C" w:rsidRPr="0049238C" w:rsidRDefault="0049238C" w:rsidP="00E9156E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 xml:space="preserve"># </w:t>
      </w:r>
      <w:r w:rsidR="004E1BAE">
        <w:rPr>
          <w:rFonts w:ascii="Times New Roman" w:hAnsi="Times New Roman" w:cs="Times New Roman"/>
        </w:rPr>
        <w:tab/>
      </w:r>
      <w:r w:rsidRPr="0049238C">
        <w:rPr>
          <w:rFonts w:ascii="Times New Roman" w:hAnsi="Times New Roman" w:cs="Times New Roman"/>
        </w:rPr>
        <w:t>Max   VtxMax   Size(mm^2)  TalX   TalY   TalZ    NVtxs   Annot</w:t>
      </w:r>
    </w:p>
    <w:p w14:paraId="0DD79A8A" w14:textId="77777777" w:rsidR="0049238C" w:rsidRPr="0049238C" w:rsidRDefault="0049238C" w:rsidP="00E9156E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 xml:space="preserve">   1       -8.018   41021    212.12      3.7  -29.1   60.7   544  paracentral</w:t>
      </w:r>
    </w:p>
    <w:p w14:paraId="235061D9" w14:textId="77777777" w:rsidR="0049238C" w:rsidRPr="0049238C" w:rsidRDefault="0049238C" w:rsidP="00E9156E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 xml:space="preserve">   2       -5.296  135947   1083.27     29.7  -85.8   16.7  1588  lateraloccipital</w:t>
      </w:r>
    </w:p>
    <w:p w14:paraId="5DC680C5" w14:textId="77777777" w:rsidR="0049238C" w:rsidRPr="0049238C" w:rsidRDefault="0049238C" w:rsidP="00E9156E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 xml:space="preserve">   3        5.143  160995     53.55     17.8  -37.8   -0.9   182  parahippocampal</w:t>
      </w:r>
    </w:p>
    <w:p w14:paraId="2346F596" w14:textId="77777777" w:rsidR="0049238C" w:rsidRPr="0049238C" w:rsidRDefault="0049238C" w:rsidP="00E9156E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 xml:space="preserve">   4       -4.264     953    117.60     37.1    6.2   -5.3   258  insula</w:t>
      </w:r>
    </w:p>
    <w:p w14:paraId="7448442B" w14:textId="77777777" w:rsidR="0049238C" w:rsidRPr="0049238C" w:rsidRDefault="0049238C" w:rsidP="00E9156E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 xml:space="preserve">   5       -4.247   55921     37.87     25.0  -20.6  -18.0   126  parahippocampal</w:t>
      </w:r>
    </w:p>
    <w:p w14:paraId="136C2D2B" w14:textId="77777777" w:rsidR="0049238C" w:rsidRPr="0049238C" w:rsidRDefault="0049238C" w:rsidP="00E9156E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 xml:space="preserve">   6       -4.241   18805    275.26      6.9  -64.0    6.0   403  lingual</w:t>
      </w:r>
    </w:p>
    <w:p w14:paraId="380D94BA" w14:textId="77777777" w:rsidR="0049238C" w:rsidRPr="0049238C" w:rsidRDefault="0049238C" w:rsidP="00E9156E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 xml:space="preserve">   7       -3.847   97284     68.46     63.7  -29.6    4.0   164  superiortemporal</w:t>
      </w:r>
    </w:p>
    <w:p w14:paraId="7C0F6FB2" w14:textId="77777777" w:rsidR="0049238C" w:rsidRPr="0049238C" w:rsidRDefault="0049238C" w:rsidP="00E9156E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 xml:space="preserve">   8       -3.840   33637     47.66     22.5  -55.7   21.6    93  precuneus</w:t>
      </w:r>
    </w:p>
    <w:p w14:paraId="773CEE7B" w14:textId="77777777" w:rsidR="0049238C" w:rsidRPr="0049238C" w:rsidRDefault="0049238C" w:rsidP="00E9156E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 xml:space="preserve">   9       -3.836   32160     86.60     53.5  -27.4  -22.6   133  inferiortemporal</w:t>
      </w:r>
    </w:p>
    <w:p w14:paraId="7795D765" w14:textId="77777777" w:rsidR="0049238C" w:rsidRPr="0049238C" w:rsidRDefault="0049238C" w:rsidP="00E9156E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 xml:space="preserve">  10       -3.816   58587     43.58      4.6   -3.3   34.5   107  posteriorcingulate</w:t>
      </w:r>
    </w:p>
    <w:p w14:paraId="4A75417D" w14:textId="77777777" w:rsidR="0049238C" w:rsidRPr="0049238C" w:rsidRDefault="0049238C" w:rsidP="00E9156E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 xml:space="preserve">  11       -3.722   57931     42.47     64.1  -19.9  -11.5    80  middletemporal</w:t>
      </w:r>
    </w:p>
    <w:p w14:paraId="0F5E45BC" w14:textId="77777777" w:rsidR="0049238C" w:rsidRPr="0049238C" w:rsidRDefault="0049238C" w:rsidP="00E9156E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 xml:space="preserve">  12       -3.600  118363     36.33     32.5  -34.3  -18.1    80  fusiform</w:t>
      </w:r>
    </w:p>
    <w:p w14:paraId="2EA5F14C" w14:textId="77777777" w:rsidR="0049238C" w:rsidRPr="0049238C" w:rsidRDefault="0049238C" w:rsidP="00E9156E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 xml:space="preserve">  13       -3.539   15453     34.61     43.8  -24.3    9.2    93  transversetemporal</w:t>
      </w:r>
    </w:p>
    <w:p w14:paraId="2F26CCB3" w14:textId="77777777" w:rsidR="0049238C" w:rsidRPr="0049238C" w:rsidRDefault="0049238C" w:rsidP="00E9156E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 xml:space="preserve">  14       -3.480  130192    108.35     19.7  -75.0   43.4   182  superiorparietal</w:t>
      </w:r>
    </w:p>
    <w:p w14:paraId="7E87AB91" w14:textId="77777777" w:rsidR="0049238C" w:rsidRPr="0049238C" w:rsidRDefault="0049238C" w:rsidP="00E9156E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 xml:space="preserve">  15       -3.452   25533     63.99     61.2   -7.6   -3.1   128  superiortemporal</w:t>
      </w:r>
    </w:p>
    <w:p w14:paraId="35CDD0E3" w14:textId="77777777" w:rsidR="0049238C" w:rsidRPr="0049238C" w:rsidRDefault="0049238C" w:rsidP="00E9156E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 xml:space="preserve">  16       -3.277   31378     50.27     26.8  -71.4   23.9    79  superiorparietal</w:t>
      </w:r>
    </w:p>
    <w:p w14:paraId="33D36E01" w14:textId="77777777" w:rsidR="0049238C" w:rsidRPr="0049238C" w:rsidRDefault="0049238C" w:rsidP="00E9156E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 xml:space="preserve">  17       -3.224   57884    133.85     40.4  -58.4  -11.4   222  fusiform</w:t>
      </w:r>
    </w:p>
    <w:p w14:paraId="512FF886" w14:textId="77777777" w:rsidR="0049238C" w:rsidRPr="0049238C" w:rsidRDefault="0049238C" w:rsidP="00E9156E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 xml:space="preserve">  18       -3.211   49302    112.00     49.4  -51.1   39.1   219  inferiorparietal</w:t>
      </w:r>
    </w:p>
    <w:p w14:paraId="385E168E" w14:textId="77777777" w:rsidR="0049238C" w:rsidRPr="0049238C" w:rsidRDefault="0049238C" w:rsidP="00E9156E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 xml:space="preserve">  19       -3.203   46282     24.01     44.5   -8.0  -34.3    42  inferiortemporal</w:t>
      </w:r>
    </w:p>
    <w:p w14:paraId="0C941251" w14:textId="77777777" w:rsidR="0049238C" w:rsidRPr="0049238C" w:rsidRDefault="0049238C" w:rsidP="00E9156E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 xml:space="preserve">  20       -3.158  104469     62.09     23.8  -79.4   32.3    76  superiorparietal</w:t>
      </w:r>
    </w:p>
    <w:p w14:paraId="278F60E7" w14:textId="77777777" w:rsidR="0049238C" w:rsidRPr="0049238C" w:rsidRDefault="0049238C" w:rsidP="00E9156E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 xml:space="preserve">  21       -3.117  141916     32.52      6.1  -79.8   35.1    64  cuneus</w:t>
      </w:r>
    </w:p>
    <w:p w14:paraId="42854F97" w14:textId="77777777" w:rsidR="0049238C" w:rsidRPr="0049238C" w:rsidRDefault="0049238C" w:rsidP="00E9156E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 xml:space="preserve">  22       -3.083   87383     15.53     45.3  -50.8   17.5    41  inferiorparietal</w:t>
      </w:r>
    </w:p>
    <w:p w14:paraId="0F4B2D40" w14:textId="77777777" w:rsidR="0049238C" w:rsidRPr="0049238C" w:rsidRDefault="0049238C" w:rsidP="00E9156E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 xml:space="preserve">  23       -3.075  148849     26.14     36.2  -82.2    3.8    33  lateraloccipital</w:t>
      </w:r>
    </w:p>
    <w:p w14:paraId="5213981C" w14:textId="77777777" w:rsidR="0049238C" w:rsidRPr="0049238C" w:rsidRDefault="0049238C" w:rsidP="00E9156E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 xml:space="preserve">  24       -3.058  123521     12.10     11.0   18.8   36.6    29  superiorfrontal</w:t>
      </w:r>
    </w:p>
    <w:p w14:paraId="54BF5C49" w14:textId="77777777" w:rsidR="0049238C" w:rsidRPr="0049238C" w:rsidRDefault="0049238C" w:rsidP="00E9156E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 xml:space="preserve">  25       -2.972  157214     24.74     27.1  -55.3    4.5    61  lingual</w:t>
      </w:r>
    </w:p>
    <w:p w14:paraId="4C444EDC" w14:textId="77777777" w:rsidR="0049238C" w:rsidRPr="0049238C" w:rsidRDefault="0049238C" w:rsidP="00E9156E">
      <w:pP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 xml:space="preserve">  26        2.882  161814      8.54     22.1  -93.8   -6.5    10  lateraloccipital</w:t>
      </w:r>
    </w:p>
    <w:p w14:paraId="73922ECD" w14:textId="77777777" w:rsidR="0049238C" w:rsidRDefault="0049238C" w:rsidP="00E9156E">
      <w:pPr>
        <w:pBdr>
          <w:bottom w:val="single" w:sz="4" w:space="1" w:color="auto"/>
        </w:pBdr>
        <w:ind w:left="720"/>
        <w:rPr>
          <w:rFonts w:ascii="Times New Roman" w:hAnsi="Times New Roman" w:cs="Times New Roman"/>
        </w:rPr>
      </w:pPr>
      <w:r w:rsidRPr="0049238C">
        <w:rPr>
          <w:rFonts w:ascii="Times New Roman" w:hAnsi="Times New Roman" w:cs="Times New Roman"/>
        </w:rPr>
        <w:t xml:space="preserve">  27       -2.830  125847      2.78      7.3  -80.3   18.3     3  cuneus</w:t>
      </w:r>
    </w:p>
    <w:p w14:paraId="114A2F72" w14:textId="30BCDB95" w:rsidR="0049238C" w:rsidRPr="0049238C" w:rsidRDefault="0049238C" w:rsidP="00E9156E">
      <w:pPr>
        <w:tabs>
          <w:tab w:val="left" w:pos="992"/>
        </w:tabs>
        <w:ind w:left="720"/>
        <w:rPr>
          <w:rFonts w:ascii="Times New Roman" w:hAnsi="Times New Roman" w:cs="Times New Roman"/>
        </w:rPr>
      </w:pPr>
    </w:p>
    <w:sectPr w:rsidR="0049238C" w:rsidRPr="0049238C" w:rsidSect="00675F77">
      <w:headerReference w:type="even" r:id="rId8"/>
      <w:headerReference w:type="default" r:id="rId9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3183BE" w14:textId="77777777" w:rsidR="00675F77" w:rsidRDefault="00675F77" w:rsidP="00675F77">
      <w:r>
        <w:separator/>
      </w:r>
    </w:p>
  </w:endnote>
  <w:endnote w:type="continuationSeparator" w:id="0">
    <w:p w14:paraId="347022F0" w14:textId="77777777" w:rsidR="00675F77" w:rsidRDefault="00675F77" w:rsidP="00675F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217389" w14:textId="77777777" w:rsidR="00675F77" w:rsidRDefault="00675F77" w:rsidP="00675F77">
      <w:r>
        <w:separator/>
      </w:r>
    </w:p>
  </w:footnote>
  <w:footnote w:type="continuationSeparator" w:id="0">
    <w:p w14:paraId="21C8823A" w14:textId="77777777" w:rsidR="00675F77" w:rsidRDefault="00675F77" w:rsidP="00675F7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B945D9" w14:textId="77777777" w:rsidR="00675F77" w:rsidRDefault="00675F77" w:rsidP="00B06584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91FE5A2" w14:textId="77777777" w:rsidR="00675F77" w:rsidRDefault="00675F77" w:rsidP="00675F77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679C06" w14:textId="77777777" w:rsidR="00675F77" w:rsidRPr="00B2583B" w:rsidRDefault="00675F77" w:rsidP="00B06584">
    <w:pPr>
      <w:pStyle w:val="Head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B2583B">
      <w:rPr>
        <w:rStyle w:val="PageNumber"/>
        <w:rFonts w:ascii="Times New Roman" w:hAnsi="Times New Roman" w:cs="Times New Roman"/>
      </w:rPr>
      <w:fldChar w:fldCharType="begin"/>
    </w:r>
    <w:r w:rsidRPr="00B2583B">
      <w:rPr>
        <w:rStyle w:val="PageNumber"/>
        <w:rFonts w:ascii="Times New Roman" w:hAnsi="Times New Roman" w:cs="Times New Roman"/>
      </w:rPr>
      <w:instrText xml:space="preserve">PAGE  </w:instrText>
    </w:r>
    <w:r w:rsidRPr="00B2583B">
      <w:rPr>
        <w:rStyle w:val="PageNumber"/>
        <w:rFonts w:ascii="Times New Roman" w:hAnsi="Times New Roman" w:cs="Times New Roman"/>
      </w:rPr>
      <w:fldChar w:fldCharType="separate"/>
    </w:r>
    <w:r w:rsidR="00B2583B">
      <w:rPr>
        <w:rStyle w:val="PageNumber"/>
        <w:rFonts w:ascii="Times New Roman" w:hAnsi="Times New Roman" w:cs="Times New Roman"/>
        <w:noProof/>
      </w:rPr>
      <w:t>1</w:t>
    </w:r>
    <w:r w:rsidRPr="00B2583B">
      <w:rPr>
        <w:rStyle w:val="PageNumber"/>
        <w:rFonts w:ascii="Times New Roman" w:hAnsi="Times New Roman" w:cs="Times New Roman"/>
      </w:rPr>
      <w:fldChar w:fldCharType="end"/>
    </w:r>
  </w:p>
  <w:p w14:paraId="003F0320" w14:textId="77777777" w:rsidR="00675F77" w:rsidRDefault="00675F77" w:rsidP="00675F77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6604"/>
    <w:rsid w:val="00045780"/>
    <w:rsid w:val="00076604"/>
    <w:rsid w:val="000E0C1B"/>
    <w:rsid w:val="000E25F1"/>
    <w:rsid w:val="00147752"/>
    <w:rsid w:val="001F308E"/>
    <w:rsid w:val="00222506"/>
    <w:rsid w:val="00282D2C"/>
    <w:rsid w:val="003A5AA3"/>
    <w:rsid w:val="0049238C"/>
    <w:rsid w:val="004A4D87"/>
    <w:rsid w:val="004E1BAE"/>
    <w:rsid w:val="0063664E"/>
    <w:rsid w:val="00675F77"/>
    <w:rsid w:val="006B79A6"/>
    <w:rsid w:val="00724BEC"/>
    <w:rsid w:val="0076273E"/>
    <w:rsid w:val="00763148"/>
    <w:rsid w:val="007F20B8"/>
    <w:rsid w:val="00B2583B"/>
    <w:rsid w:val="00C2125E"/>
    <w:rsid w:val="00C34DBA"/>
    <w:rsid w:val="00C51ADF"/>
    <w:rsid w:val="00D62E07"/>
    <w:rsid w:val="00E9156E"/>
    <w:rsid w:val="00FC5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B116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5F7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5F77"/>
  </w:style>
  <w:style w:type="character" w:styleId="PageNumber">
    <w:name w:val="page number"/>
    <w:basedOn w:val="DefaultParagraphFont"/>
    <w:uiPriority w:val="99"/>
    <w:semiHidden/>
    <w:unhideWhenUsed/>
    <w:rsid w:val="00675F77"/>
  </w:style>
  <w:style w:type="paragraph" w:styleId="Footer">
    <w:name w:val="footer"/>
    <w:basedOn w:val="Normal"/>
    <w:link w:val="FooterChar"/>
    <w:uiPriority w:val="99"/>
    <w:unhideWhenUsed/>
    <w:rsid w:val="00B2583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583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5F7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5F77"/>
  </w:style>
  <w:style w:type="character" w:styleId="PageNumber">
    <w:name w:val="page number"/>
    <w:basedOn w:val="DefaultParagraphFont"/>
    <w:uiPriority w:val="99"/>
    <w:semiHidden/>
    <w:unhideWhenUsed/>
    <w:rsid w:val="00675F77"/>
  </w:style>
  <w:style w:type="paragraph" w:styleId="Footer">
    <w:name w:val="footer"/>
    <w:basedOn w:val="Normal"/>
    <w:link w:val="FooterChar"/>
    <w:uiPriority w:val="99"/>
    <w:unhideWhenUsed/>
    <w:rsid w:val="00B2583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58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3499E01-D368-A94B-B2EE-53D73A0407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852</Words>
  <Characters>4858</Characters>
  <Application>Microsoft Macintosh Word</Application>
  <DocSecurity>0</DocSecurity>
  <Lines>40</Lines>
  <Paragraphs>11</Paragraphs>
  <ScaleCrop>false</ScaleCrop>
  <Company/>
  <LinksUpToDate>false</LinksUpToDate>
  <CharactersWithSpaces>5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Claussenius-Kalman</dc:creator>
  <cp:keywords/>
  <dc:description/>
  <cp:lastModifiedBy>Hannah Claussenius-Kalman</cp:lastModifiedBy>
  <cp:revision>17</cp:revision>
  <dcterms:created xsi:type="dcterms:W3CDTF">2019-05-05T21:36:00Z</dcterms:created>
  <dcterms:modified xsi:type="dcterms:W3CDTF">2019-08-23T23:39:00Z</dcterms:modified>
</cp:coreProperties>
</file>